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BB01F" w14:textId="77777777" w:rsidR="00DE0C91" w:rsidRPr="00707CE3" w:rsidRDefault="00FF7BC8">
      <w:pPr>
        <w:rPr>
          <w:b/>
          <w:lang w:val="en-US"/>
        </w:rPr>
      </w:pPr>
      <w:r w:rsidRPr="00707CE3">
        <w:rPr>
          <w:b/>
          <w:lang w:val="en-US"/>
        </w:rPr>
        <w:t>Supporting Information</w:t>
      </w:r>
    </w:p>
    <w:p w14:paraId="71F05912" w14:textId="77777777" w:rsidR="00DF5BF6" w:rsidRPr="00707CE3" w:rsidRDefault="00CE063F" w:rsidP="00CE063F">
      <w:pPr>
        <w:jc w:val="both"/>
        <w:rPr>
          <w:rFonts w:ascii="Arial" w:hAnsi="Arial" w:cs="Arial"/>
          <w:color w:val="000000" w:themeColor="text1"/>
          <w:sz w:val="20"/>
          <w:szCs w:val="20"/>
          <w:lang w:val="en-US" w:eastAsia="es-MX"/>
        </w:rPr>
      </w:pPr>
      <w:r w:rsidRPr="00707CE3">
        <w:rPr>
          <w:rFonts w:ascii="Arial" w:hAnsi="Arial" w:cs="Arial"/>
          <w:sz w:val="20"/>
          <w:szCs w:val="20"/>
          <w:lang w:val="en-US"/>
        </w:rPr>
        <w:t xml:space="preserve">Additional </w:t>
      </w:r>
      <w:r w:rsidR="00FF7BC8" w:rsidRPr="00707CE3">
        <w:rPr>
          <w:rFonts w:ascii="Arial" w:hAnsi="Arial" w:cs="Arial"/>
          <w:sz w:val="20"/>
          <w:szCs w:val="20"/>
          <w:lang w:val="en-US"/>
        </w:rPr>
        <w:t xml:space="preserve">images regarding </w:t>
      </w:r>
      <w:r w:rsidRPr="00707CE3">
        <w:rPr>
          <w:rFonts w:ascii="Arial" w:hAnsi="Arial" w:cs="Arial"/>
          <w:sz w:val="20"/>
          <w:szCs w:val="20"/>
          <w:lang w:val="en-US"/>
        </w:rPr>
        <w:t>Resistance as a function of Temperature and Time</w:t>
      </w:r>
      <w:r w:rsidR="002F41C4" w:rsidRPr="00707CE3">
        <w:rPr>
          <w:rFonts w:ascii="Arial" w:hAnsi="Arial" w:cs="Arial"/>
          <w:sz w:val="20"/>
          <w:szCs w:val="20"/>
          <w:lang w:val="en-US"/>
        </w:rPr>
        <w:t xml:space="preserve"> vs Resistance</w:t>
      </w:r>
      <w:r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 xml:space="preserve"> of the three samples characterized</w:t>
      </w:r>
      <w:r w:rsidR="002F1C51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 xml:space="preserve"> in real time</w:t>
      </w:r>
      <w:r w:rsidR="00AA255B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 xml:space="preserve">, </w:t>
      </w:r>
      <w:r w:rsidR="00407246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>additionally</w:t>
      </w:r>
      <w:r w:rsidR="004F28E4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 xml:space="preserve"> is relevant to indicate that, of the original graphs, an interpolation with 101 points was carried out, to eliminate possible noise peaks, from which a polynomial fit of degree 4 was obtained, substituting the points in each of the equations (1-4), finding smoother graphics without the pres</w:t>
      </w:r>
      <w:r w:rsidR="00407246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>ence of possible noise from TCR and H</w:t>
      </w:r>
      <w:r w:rsidR="004F28E4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>eat</w:t>
      </w:r>
      <w:r w:rsidR="00407246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 xml:space="preserve"> flow</w:t>
      </w:r>
      <w:r w:rsidR="004F28E4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>.</w:t>
      </w:r>
    </w:p>
    <w:p w14:paraId="2C95F024" w14:textId="77777777" w:rsidR="00FF7BC8" w:rsidRPr="00707CE3" w:rsidRDefault="00832E0F" w:rsidP="00CE063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07CE3">
        <w:rPr>
          <w:rFonts w:ascii="Arial" w:hAnsi="Arial" w:cs="Arial"/>
          <w:b/>
          <w:color w:val="000000" w:themeColor="text1"/>
          <w:sz w:val="20"/>
          <w:szCs w:val="20"/>
          <w:lang w:val="en-US" w:eastAsia="es-MX"/>
        </w:rPr>
        <w:t>F</w:t>
      </w:r>
      <w:r w:rsidR="00CE063F" w:rsidRPr="00707CE3">
        <w:rPr>
          <w:rFonts w:ascii="Arial" w:hAnsi="Arial" w:cs="Arial"/>
          <w:b/>
          <w:color w:val="000000" w:themeColor="text1"/>
          <w:sz w:val="20"/>
          <w:szCs w:val="20"/>
          <w:lang w:val="en-US" w:eastAsia="es-MX"/>
        </w:rPr>
        <w:t>irst sample</w:t>
      </w:r>
      <w:r w:rsidR="00CE063F" w:rsidRPr="00707CE3">
        <w:rPr>
          <w:rFonts w:ascii="Arial" w:hAnsi="Arial" w:cs="Arial"/>
          <w:color w:val="000000" w:themeColor="text1"/>
          <w:sz w:val="20"/>
          <w:szCs w:val="20"/>
          <w:lang w:val="en-US" w:eastAsia="es-MX"/>
        </w:rPr>
        <w:t>: C</w:t>
      </w:r>
      <w:r w:rsidR="00FF7BC8" w:rsidRPr="00707CE3">
        <w:rPr>
          <w:rFonts w:ascii="Arial" w:hAnsi="Arial" w:cs="Arial"/>
          <w:sz w:val="20"/>
          <w:szCs w:val="20"/>
          <w:lang w:val="en-US"/>
        </w:rPr>
        <w:t>oconut as a pilot sample</w:t>
      </w:r>
      <w:r w:rsidR="0074228B" w:rsidRPr="00707CE3">
        <w:rPr>
          <w:rFonts w:ascii="Arial" w:hAnsi="Arial" w:cs="Arial"/>
          <w:sz w:val="20"/>
          <w:szCs w:val="20"/>
          <w:lang w:val="en-US"/>
        </w:rPr>
        <w:t xml:space="preserve">. </w:t>
      </w:r>
      <w:r w:rsidRPr="00707CE3">
        <w:rPr>
          <w:rFonts w:ascii="Arial" w:hAnsi="Arial" w:cs="Arial"/>
          <w:sz w:val="20"/>
          <w:szCs w:val="20"/>
          <w:lang w:val="en-US"/>
        </w:rPr>
        <w:t>When the temperature increases, the electrical resistance decreases by 15% of its maximum value of 359.3 MΩ, in a time of 22 seconds.</w:t>
      </w:r>
    </w:p>
    <w:p w14:paraId="0F2A5E70" w14:textId="77777777" w:rsidR="00FF7BC8" w:rsidRPr="00707CE3" w:rsidRDefault="00187E7D" w:rsidP="00FF7BC8">
      <w:pPr>
        <w:widowControl w:val="0"/>
        <w:autoSpaceDE w:val="0"/>
        <w:autoSpaceDN w:val="0"/>
        <w:adjustRightInd w:val="0"/>
        <w:spacing w:line="360" w:lineRule="auto"/>
        <w:jc w:val="center"/>
        <w:rPr>
          <w:noProof/>
          <w:lang w:val="en-US" w:eastAsia="es-MX"/>
        </w:rPr>
      </w:pPr>
      <w:r w:rsidRPr="00707CE3">
        <w:rPr>
          <w:noProof/>
          <w:lang w:val="en-IN" w:eastAsia="en-IN"/>
        </w:rPr>
        <w:drawing>
          <wp:inline distT="0" distB="0" distL="0" distR="0" wp14:anchorId="1A7B2B6E" wp14:editId="023DE405">
            <wp:extent cx="3960000" cy="2805000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44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3" t="10202" r="2241" b="3076"/>
                    <a:stretch/>
                  </pic:blipFill>
                  <pic:spPr bwMode="auto">
                    <a:xfrm>
                      <a:off x="0" y="0"/>
                      <a:ext cx="3960000" cy="280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59B7E" w14:textId="3247A9E7" w:rsidR="00FF7BC8" w:rsidRPr="00707CE3" w:rsidRDefault="00774679" w:rsidP="00FF7BC8">
      <w:pPr>
        <w:widowControl w:val="0"/>
        <w:autoSpaceDE w:val="0"/>
        <w:autoSpaceDN w:val="0"/>
        <w:adjustRightInd w:val="0"/>
        <w:jc w:val="both"/>
        <w:rPr>
          <w:rStyle w:val="Emphasis"/>
          <w:lang w:val="en-US"/>
        </w:rPr>
      </w:pPr>
      <w:r w:rsidRPr="00707CE3">
        <w:rPr>
          <w:rStyle w:val="Emphasis"/>
          <w:lang w:val="en-US"/>
        </w:rPr>
        <w:t>Figure</w:t>
      </w:r>
      <w:r w:rsidR="00FF7BC8" w:rsidRPr="00707CE3">
        <w:rPr>
          <w:rStyle w:val="Emphasis"/>
          <w:lang w:val="en-US"/>
        </w:rPr>
        <w:t xml:space="preserve"> </w:t>
      </w:r>
      <w:r w:rsidRPr="00707CE3">
        <w:rPr>
          <w:rStyle w:val="Emphasis"/>
          <w:lang w:val="en-US"/>
        </w:rPr>
        <w:t>S</w:t>
      </w:r>
      <w:r w:rsidR="00FF7BC8" w:rsidRPr="00707CE3">
        <w:rPr>
          <w:rStyle w:val="Emphasis"/>
          <w:lang w:val="en-US"/>
        </w:rPr>
        <w:t xml:space="preserve">1. </w:t>
      </w:r>
    </w:p>
    <w:p w14:paraId="25DB2271" w14:textId="77777777" w:rsidR="00FF7BC8" w:rsidRPr="00707CE3" w:rsidRDefault="0074228B" w:rsidP="00FF7BC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222222"/>
          <w:shd w:val="clear" w:color="auto" w:fill="FFFFFF"/>
          <w:lang w:val="en-US"/>
        </w:rPr>
      </w:pPr>
      <w:r w:rsidRPr="00707CE3">
        <w:rPr>
          <w:rFonts w:ascii="Arial" w:hAnsi="Arial" w:cs="Arial"/>
          <w:noProof/>
          <w:color w:val="222222"/>
          <w:shd w:val="clear" w:color="auto" w:fill="FFFFFF"/>
          <w:lang w:val="en-IN" w:eastAsia="en-IN"/>
        </w:rPr>
        <w:drawing>
          <wp:inline distT="0" distB="0" distL="0" distR="0" wp14:anchorId="1B614B1E" wp14:editId="7E8B7352">
            <wp:extent cx="3960000" cy="2830640"/>
            <wp:effectExtent l="0" t="0" r="2540" b="825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45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2" t="9537" r="2580" b="3740"/>
                    <a:stretch/>
                  </pic:blipFill>
                  <pic:spPr bwMode="auto">
                    <a:xfrm>
                      <a:off x="0" y="0"/>
                      <a:ext cx="3960000" cy="2830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F7BC8" w:rsidRPr="00707CE3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14:paraId="62C51194" w14:textId="6E943E5B" w:rsidR="00FF7BC8" w:rsidRPr="00707CE3" w:rsidRDefault="00774679" w:rsidP="00FF7BC8">
      <w:pPr>
        <w:widowControl w:val="0"/>
        <w:autoSpaceDE w:val="0"/>
        <w:autoSpaceDN w:val="0"/>
        <w:adjustRightInd w:val="0"/>
        <w:jc w:val="both"/>
        <w:rPr>
          <w:rStyle w:val="Emphasis"/>
          <w:lang w:val="en-US"/>
        </w:rPr>
      </w:pPr>
      <w:r w:rsidRPr="00707CE3">
        <w:rPr>
          <w:rStyle w:val="Emphasis"/>
          <w:lang w:val="en-US"/>
        </w:rPr>
        <w:t>Figure S2</w:t>
      </w:r>
      <w:r w:rsidR="00832E0F" w:rsidRPr="00707CE3">
        <w:rPr>
          <w:rStyle w:val="Emphasis"/>
          <w:lang w:val="en-US"/>
        </w:rPr>
        <w:t>.</w:t>
      </w:r>
    </w:p>
    <w:p w14:paraId="3D405460" w14:textId="77777777" w:rsidR="00DF5BF6" w:rsidRPr="00707CE3" w:rsidRDefault="00DF5BF6" w:rsidP="00832E0F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67F1B925" w14:textId="77777777" w:rsidR="00FF7BC8" w:rsidRPr="00707CE3" w:rsidRDefault="00832E0F" w:rsidP="00832E0F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707CE3">
        <w:rPr>
          <w:rFonts w:ascii="Arial" w:hAnsi="Arial" w:cs="Arial"/>
          <w:b/>
          <w:sz w:val="20"/>
          <w:szCs w:val="20"/>
          <w:lang w:val="en-US"/>
        </w:rPr>
        <w:lastRenderedPageBreak/>
        <w:t>Second sample</w:t>
      </w:r>
      <w:r w:rsidRPr="00707CE3">
        <w:rPr>
          <w:rFonts w:ascii="Arial" w:hAnsi="Arial" w:cs="Arial"/>
          <w:sz w:val="20"/>
          <w:szCs w:val="20"/>
          <w:lang w:val="en-US"/>
        </w:rPr>
        <w:t>: coconut + 0.125 MWCNTs</w:t>
      </w:r>
    </w:p>
    <w:p w14:paraId="3F58AB37" w14:textId="77777777" w:rsidR="00832E0F" w:rsidRPr="00707CE3" w:rsidRDefault="00832E0F" w:rsidP="00832E0F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707CE3">
        <w:rPr>
          <w:rFonts w:ascii="Arial" w:hAnsi="Arial" w:cs="Arial"/>
          <w:sz w:val="20"/>
          <w:szCs w:val="20"/>
          <w:lang w:val="en-US"/>
        </w:rPr>
        <w:t>When the temperature increases, the electrical resistance decreases by 23% of its maximum value of 211.7 MΩ, in a time of 20 seconds</w:t>
      </w:r>
    </w:p>
    <w:p w14:paraId="47AD309A" w14:textId="77777777" w:rsidR="00FF7BC8" w:rsidRPr="00707CE3" w:rsidRDefault="0074228B" w:rsidP="00FF7BC8">
      <w:pPr>
        <w:jc w:val="center"/>
        <w:rPr>
          <w:noProof/>
          <w:lang w:eastAsia="es-MX"/>
        </w:rPr>
      </w:pPr>
      <w:r w:rsidRPr="00707CE3">
        <w:rPr>
          <w:noProof/>
          <w:lang w:val="en-IN" w:eastAsia="en-IN"/>
        </w:rPr>
        <w:drawing>
          <wp:inline distT="0" distB="0" distL="0" distR="0" wp14:anchorId="46D41530" wp14:editId="513DAAC7">
            <wp:extent cx="3960000" cy="2899672"/>
            <wp:effectExtent l="0" t="0" r="254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46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2" t="8872" r="2411" b="1966"/>
                    <a:stretch/>
                  </pic:blipFill>
                  <pic:spPr bwMode="auto">
                    <a:xfrm>
                      <a:off x="0" y="0"/>
                      <a:ext cx="3960000" cy="2899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E52B2" w14:textId="3E07EC0D" w:rsidR="00FF7BC8" w:rsidRPr="00707CE3" w:rsidRDefault="00774679" w:rsidP="00FF7BC8">
      <w:pPr>
        <w:widowControl w:val="0"/>
        <w:autoSpaceDE w:val="0"/>
        <w:autoSpaceDN w:val="0"/>
        <w:adjustRightInd w:val="0"/>
        <w:jc w:val="both"/>
        <w:rPr>
          <w:rStyle w:val="Emphasis"/>
        </w:rPr>
      </w:pPr>
      <w:r w:rsidRPr="00707CE3">
        <w:rPr>
          <w:rStyle w:val="Emphasis"/>
          <w:lang w:val="en-US"/>
        </w:rPr>
        <w:t>Figure S</w:t>
      </w:r>
      <w:r w:rsidR="00832E0F" w:rsidRPr="00707CE3">
        <w:rPr>
          <w:rStyle w:val="Emphasis"/>
        </w:rPr>
        <w:t>3</w:t>
      </w:r>
      <w:r w:rsidR="00FF7BC8" w:rsidRPr="00707CE3">
        <w:rPr>
          <w:rStyle w:val="Emphasis"/>
        </w:rPr>
        <w:t xml:space="preserve">. </w:t>
      </w:r>
    </w:p>
    <w:p w14:paraId="3E274CD5" w14:textId="77777777" w:rsidR="0074228B" w:rsidRPr="00707CE3" w:rsidRDefault="0074228B" w:rsidP="00FF7BC8">
      <w:pPr>
        <w:widowControl w:val="0"/>
        <w:autoSpaceDE w:val="0"/>
        <w:autoSpaceDN w:val="0"/>
        <w:adjustRightInd w:val="0"/>
        <w:jc w:val="center"/>
        <w:rPr>
          <w:noProof/>
          <w:lang w:eastAsia="es-MX"/>
        </w:rPr>
      </w:pPr>
    </w:p>
    <w:p w14:paraId="04BB5CE0" w14:textId="77777777" w:rsidR="00FF7BC8" w:rsidRPr="00707CE3" w:rsidRDefault="0074228B" w:rsidP="00FF7BC8">
      <w:pPr>
        <w:widowControl w:val="0"/>
        <w:autoSpaceDE w:val="0"/>
        <w:autoSpaceDN w:val="0"/>
        <w:adjustRightInd w:val="0"/>
        <w:jc w:val="center"/>
        <w:rPr>
          <w:noProof/>
          <w:lang w:eastAsia="es-MX"/>
        </w:rPr>
      </w:pPr>
      <w:r w:rsidRPr="00707CE3">
        <w:rPr>
          <w:noProof/>
          <w:lang w:val="en-IN" w:eastAsia="en-IN"/>
        </w:rPr>
        <w:drawing>
          <wp:inline distT="0" distB="0" distL="0" distR="0" wp14:anchorId="45CD740D" wp14:editId="75E9F5CE">
            <wp:extent cx="3960000" cy="2910275"/>
            <wp:effectExtent l="0" t="0" r="2540" b="444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47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2" t="8651" r="2580" b="2187"/>
                    <a:stretch/>
                  </pic:blipFill>
                  <pic:spPr bwMode="auto">
                    <a:xfrm>
                      <a:off x="0" y="0"/>
                      <a:ext cx="3960000" cy="2910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6BA85" w14:textId="4883E8DD" w:rsidR="00FF7BC8" w:rsidRPr="00707CE3" w:rsidRDefault="00774679" w:rsidP="00FF7BC8">
      <w:pPr>
        <w:widowControl w:val="0"/>
        <w:autoSpaceDE w:val="0"/>
        <w:autoSpaceDN w:val="0"/>
        <w:adjustRightInd w:val="0"/>
        <w:jc w:val="both"/>
        <w:rPr>
          <w:rStyle w:val="Emphasis"/>
          <w:lang w:val="en-US"/>
        </w:rPr>
      </w:pPr>
      <w:r w:rsidRPr="00707CE3">
        <w:rPr>
          <w:rStyle w:val="Emphasis"/>
          <w:lang w:val="en-US"/>
        </w:rPr>
        <w:t>Figure S</w:t>
      </w:r>
      <w:r w:rsidR="00832E0F" w:rsidRPr="00707CE3">
        <w:rPr>
          <w:rStyle w:val="Emphasis"/>
          <w:lang w:val="en-US"/>
        </w:rPr>
        <w:t>4</w:t>
      </w:r>
      <w:r w:rsidR="00FF7BC8" w:rsidRPr="00707CE3">
        <w:rPr>
          <w:rStyle w:val="Emphasis"/>
          <w:lang w:val="en-US"/>
        </w:rPr>
        <w:t xml:space="preserve">. </w:t>
      </w:r>
    </w:p>
    <w:p w14:paraId="088E3C30" w14:textId="77777777" w:rsidR="0074228B" w:rsidRPr="00707CE3" w:rsidRDefault="0074228B" w:rsidP="00210359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14:paraId="53A7B5EF" w14:textId="77777777" w:rsidR="00DF5BF6" w:rsidRPr="00707CE3" w:rsidRDefault="00DF5BF6" w:rsidP="00210359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14:paraId="63FB6A03" w14:textId="77777777" w:rsidR="00DF5BF6" w:rsidRPr="00707CE3" w:rsidRDefault="00DF5BF6" w:rsidP="00210359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</w:p>
    <w:p w14:paraId="3F1EED46" w14:textId="77777777" w:rsidR="00210359" w:rsidRPr="00707CE3" w:rsidRDefault="00210359" w:rsidP="00210359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707CE3">
        <w:rPr>
          <w:rFonts w:ascii="Arial" w:hAnsi="Arial" w:cs="Arial"/>
          <w:b/>
          <w:sz w:val="20"/>
          <w:szCs w:val="20"/>
          <w:lang w:val="en-US"/>
        </w:rPr>
        <w:lastRenderedPageBreak/>
        <w:t>Third sample</w:t>
      </w:r>
      <w:r w:rsidRPr="00707CE3">
        <w:rPr>
          <w:rFonts w:ascii="Arial" w:hAnsi="Arial" w:cs="Arial"/>
          <w:sz w:val="20"/>
          <w:szCs w:val="20"/>
          <w:lang w:val="en-US"/>
        </w:rPr>
        <w:t>: coconut + 0.25 MWCNTs</w:t>
      </w:r>
    </w:p>
    <w:p w14:paraId="20817DC2" w14:textId="77777777" w:rsidR="00210359" w:rsidRPr="00707CE3" w:rsidRDefault="00210359" w:rsidP="00210359">
      <w:pPr>
        <w:tabs>
          <w:tab w:val="left" w:pos="2040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707CE3">
        <w:rPr>
          <w:rFonts w:ascii="Arial" w:hAnsi="Arial" w:cs="Arial"/>
          <w:sz w:val="20"/>
          <w:szCs w:val="20"/>
          <w:lang w:val="en-US"/>
        </w:rPr>
        <w:t>When the temperature increases, the electrical resistance decreases by 18% of its maximum value of 103.36 MΩ, in a time of 13 seconds</w:t>
      </w:r>
    </w:p>
    <w:p w14:paraId="22C24176" w14:textId="77777777" w:rsidR="00F403A5" w:rsidRPr="00707CE3" w:rsidRDefault="00F403A5" w:rsidP="00FF7BC8">
      <w:pPr>
        <w:widowControl w:val="0"/>
        <w:autoSpaceDE w:val="0"/>
        <w:autoSpaceDN w:val="0"/>
        <w:adjustRightInd w:val="0"/>
        <w:spacing w:line="360" w:lineRule="auto"/>
        <w:jc w:val="center"/>
        <w:rPr>
          <w:i/>
          <w:iCs/>
          <w:noProof/>
          <w:lang w:val="en-US" w:eastAsia="es-MX"/>
        </w:rPr>
      </w:pPr>
    </w:p>
    <w:p w14:paraId="1156185F" w14:textId="77777777" w:rsidR="00FF7BC8" w:rsidRPr="00707CE3" w:rsidRDefault="00F403A5" w:rsidP="00FF7BC8">
      <w:pPr>
        <w:widowControl w:val="0"/>
        <w:autoSpaceDE w:val="0"/>
        <w:autoSpaceDN w:val="0"/>
        <w:adjustRightInd w:val="0"/>
        <w:spacing w:line="360" w:lineRule="auto"/>
        <w:jc w:val="center"/>
        <w:rPr>
          <w:rStyle w:val="Emphasis"/>
          <w:lang w:val="en-US"/>
        </w:rPr>
      </w:pPr>
      <w:r w:rsidRPr="00707CE3">
        <w:rPr>
          <w:i/>
          <w:iCs/>
          <w:noProof/>
          <w:lang w:val="en-IN" w:eastAsia="en-IN"/>
        </w:rPr>
        <w:drawing>
          <wp:inline distT="0" distB="0" distL="0" distR="0" wp14:anchorId="2B87CCEF" wp14:editId="13CDB249">
            <wp:extent cx="3960000" cy="2875125"/>
            <wp:effectExtent l="0" t="0" r="2540" b="190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67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4" t="9463" r="2354" b="3150"/>
                    <a:stretch/>
                  </pic:blipFill>
                  <pic:spPr bwMode="auto">
                    <a:xfrm>
                      <a:off x="0" y="0"/>
                      <a:ext cx="3960000" cy="2875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F1B972" w14:textId="67F54938" w:rsidR="00FF7BC8" w:rsidRPr="00707CE3" w:rsidRDefault="00774679" w:rsidP="00210359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222222"/>
          <w:shd w:val="clear" w:color="auto" w:fill="FFFFFF"/>
        </w:rPr>
      </w:pPr>
      <w:r w:rsidRPr="00707CE3">
        <w:rPr>
          <w:rStyle w:val="Emphasis"/>
          <w:lang w:val="en-US"/>
        </w:rPr>
        <w:t>Figure S</w:t>
      </w:r>
      <w:r w:rsidR="00210359" w:rsidRPr="00707CE3">
        <w:rPr>
          <w:rStyle w:val="Emphasis"/>
        </w:rPr>
        <w:t>5</w:t>
      </w:r>
      <w:r w:rsidR="00FF7BC8" w:rsidRPr="00707CE3">
        <w:rPr>
          <w:rStyle w:val="Emphasis"/>
        </w:rPr>
        <w:t>.</w:t>
      </w:r>
    </w:p>
    <w:p w14:paraId="0A642874" w14:textId="77777777" w:rsidR="0087094D" w:rsidRPr="00707CE3" w:rsidRDefault="0087094D" w:rsidP="00FF7BC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noProof/>
          <w:color w:val="222222"/>
          <w:shd w:val="clear" w:color="auto" w:fill="FFFFFF"/>
          <w:lang w:eastAsia="es-MX"/>
        </w:rPr>
      </w:pPr>
    </w:p>
    <w:p w14:paraId="3F709C0B" w14:textId="77777777" w:rsidR="00F403A5" w:rsidRPr="00707CE3" w:rsidRDefault="00F403A5" w:rsidP="00FF7BC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222222"/>
          <w:shd w:val="clear" w:color="auto" w:fill="FFFFFF"/>
        </w:rPr>
      </w:pPr>
      <w:r w:rsidRPr="00707CE3">
        <w:rPr>
          <w:rFonts w:ascii="Arial" w:hAnsi="Arial" w:cs="Arial"/>
          <w:noProof/>
          <w:color w:val="222222"/>
          <w:shd w:val="clear" w:color="auto" w:fill="FFFFFF"/>
          <w:lang w:val="en-IN" w:eastAsia="en-IN"/>
        </w:rPr>
        <w:drawing>
          <wp:inline distT="0" distB="0" distL="0" distR="0" wp14:anchorId="553D5C9B" wp14:editId="2E168817">
            <wp:extent cx="3960000" cy="2910475"/>
            <wp:effectExtent l="0" t="0" r="254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68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1" t="8724" r="2014" b="2706"/>
                    <a:stretch/>
                  </pic:blipFill>
                  <pic:spPr bwMode="auto">
                    <a:xfrm>
                      <a:off x="0" y="0"/>
                      <a:ext cx="3960000" cy="291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F2AC9" w14:textId="77777777" w:rsidR="00FF7BC8" w:rsidRPr="00707CE3" w:rsidRDefault="00FF7BC8" w:rsidP="00FF7BC8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color w:val="222222"/>
          <w:shd w:val="clear" w:color="auto" w:fill="FFFFFF"/>
        </w:rPr>
      </w:pPr>
      <w:r w:rsidRPr="00707CE3"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6CB94439" w14:textId="70BDE808" w:rsidR="00FF7BC8" w:rsidRDefault="00774679" w:rsidP="0087094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222222"/>
          <w:shd w:val="clear" w:color="auto" w:fill="FFFFFF"/>
        </w:rPr>
      </w:pPr>
      <w:r w:rsidRPr="00707CE3">
        <w:rPr>
          <w:rStyle w:val="Emphasis"/>
          <w:lang w:val="en-US"/>
        </w:rPr>
        <w:t>Figure S</w:t>
      </w:r>
      <w:r w:rsidR="00210359" w:rsidRPr="00707CE3">
        <w:rPr>
          <w:rStyle w:val="Emphasis"/>
        </w:rPr>
        <w:t>6</w:t>
      </w:r>
      <w:r w:rsidR="00FF7BC8" w:rsidRPr="00707CE3">
        <w:rPr>
          <w:rStyle w:val="Emphasis"/>
        </w:rPr>
        <w:t>.</w:t>
      </w:r>
      <w:r w:rsidR="00FF7BC8">
        <w:rPr>
          <w:rStyle w:val="Emphasis"/>
        </w:rPr>
        <w:t xml:space="preserve"> </w:t>
      </w:r>
    </w:p>
    <w:sectPr w:rsidR="00FF7BC8" w:rsidSect="00707C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BC8"/>
    <w:rsid w:val="00187E7D"/>
    <w:rsid w:val="001A3481"/>
    <w:rsid w:val="001E1B70"/>
    <w:rsid w:val="00210359"/>
    <w:rsid w:val="002F1C51"/>
    <w:rsid w:val="002F41C4"/>
    <w:rsid w:val="00407246"/>
    <w:rsid w:val="004B6ECC"/>
    <w:rsid w:val="004F28E4"/>
    <w:rsid w:val="005455F5"/>
    <w:rsid w:val="00707CE3"/>
    <w:rsid w:val="0074228B"/>
    <w:rsid w:val="00774679"/>
    <w:rsid w:val="007E0D49"/>
    <w:rsid w:val="00832E0F"/>
    <w:rsid w:val="0087094D"/>
    <w:rsid w:val="00AA255B"/>
    <w:rsid w:val="00CA662A"/>
    <w:rsid w:val="00CE063F"/>
    <w:rsid w:val="00DE0C91"/>
    <w:rsid w:val="00DF5BF6"/>
    <w:rsid w:val="00E81072"/>
    <w:rsid w:val="00F403A5"/>
    <w:rsid w:val="00F57594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111F"/>
  <w15:chartTrackingRefBased/>
  <w15:docId w15:val="{09A97CF6-20B2-42D5-9337-80097A19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FF7BC8"/>
    <w:rPr>
      <w:i/>
      <w:iCs/>
    </w:rPr>
  </w:style>
  <w:style w:type="character" w:styleId="Hyperlink">
    <w:name w:val="Hyperlink"/>
    <w:basedOn w:val="DefaultParagraphFont"/>
    <w:uiPriority w:val="99"/>
    <w:unhideWhenUsed/>
    <w:rsid w:val="001E1B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VERA REVELES</dc:creator>
  <cp:keywords/>
  <dc:description/>
  <cp:lastModifiedBy>Bhuvaneswari R.</cp:lastModifiedBy>
  <cp:revision>5</cp:revision>
  <dcterms:created xsi:type="dcterms:W3CDTF">2022-08-30T02:33:00Z</dcterms:created>
  <dcterms:modified xsi:type="dcterms:W3CDTF">2022-09-20T04:05:00Z</dcterms:modified>
</cp:coreProperties>
</file>